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034F71A" w14:textId="367B8FD5" w:rsidR="00C85D51" w:rsidRPr="00C85D51" w:rsidRDefault="00C85D51" w:rsidP="00C85D51">
      <w:pPr>
        <w:spacing w:line="240" w:lineRule="auto"/>
        <w:outlineLvl w:val="0"/>
        <w:rPr>
          <w:rFonts w:asciiTheme="minorHAnsi" w:hAnsiTheme="minorHAnsi" w:cstheme="minorHAnsi"/>
          <w:color w:val="auto"/>
          <w:sz w:val="24"/>
          <w:szCs w:val="24"/>
        </w:rPr>
      </w:pPr>
      <w:r w:rsidRPr="00C85D51">
        <w:rPr>
          <w:rFonts w:asciiTheme="minorHAnsi" w:hAnsiTheme="minorHAnsi" w:cstheme="minorHAnsi"/>
          <w:b/>
          <w:color w:val="auto"/>
          <w:sz w:val="24"/>
          <w:szCs w:val="24"/>
        </w:rPr>
        <w:t>A comprehensive, multiscale framework for evaluation of arrhythmias arising from cell therapy in the whole post-myocardial infarcted heart</w:t>
      </w:r>
    </w:p>
    <w:p w14:paraId="603F055E" w14:textId="77777777" w:rsidR="00C85D51" w:rsidRPr="00C85D51" w:rsidRDefault="00C85D51" w:rsidP="00C85D51">
      <w:pPr>
        <w:spacing w:line="240" w:lineRule="auto"/>
        <w:outlineLvl w:val="0"/>
        <w:rPr>
          <w:rFonts w:asciiTheme="minorHAnsi" w:hAnsiTheme="minorHAnsi" w:cstheme="minorHAnsi"/>
          <w:color w:val="auto"/>
          <w:sz w:val="24"/>
          <w:szCs w:val="24"/>
        </w:rPr>
      </w:pPr>
    </w:p>
    <w:p w14:paraId="7AF87676" w14:textId="041B1144" w:rsidR="00C85D51" w:rsidRPr="00C85D51" w:rsidRDefault="00C85D51" w:rsidP="00C85D51">
      <w:pPr>
        <w:rPr>
          <w:rFonts w:asciiTheme="minorHAnsi" w:hAnsiTheme="minorHAnsi" w:cstheme="minorHAnsi"/>
          <w:color w:val="auto"/>
        </w:rPr>
      </w:pPr>
      <w:r w:rsidRPr="00C85D51">
        <w:rPr>
          <w:rFonts w:asciiTheme="minorHAnsi" w:hAnsiTheme="minorHAnsi" w:cstheme="minorHAnsi"/>
          <w:color w:val="auto"/>
        </w:rPr>
        <w:t>Joseph K. Yu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>, William Franceschi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 xml:space="preserve">, </w:t>
      </w:r>
      <w:proofErr w:type="spellStart"/>
      <w:r w:rsidRPr="00C85D51">
        <w:rPr>
          <w:rFonts w:asciiTheme="minorHAnsi" w:hAnsiTheme="minorHAnsi" w:cstheme="minorHAnsi"/>
          <w:color w:val="auto"/>
        </w:rPr>
        <w:t>Qinwen</w:t>
      </w:r>
      <w:proofErr w:type="spellEnd"/>
      <w:r w:rsidRPr="00C85D51">
        <w:rPr>
          <w:rFonts w:asciiTheme="minorHAnsi" w:hAnsiTheme="minorHAnsi" w:cstheme="minorHAnsi"/>
          <w:color w:val="auto"/>
        </w:rPr>
        <w:t xml:space="preserve"> Huang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 xml:space="preserve">, </w:t>
      </w:r>
      <w:proofErr w:type="spellStart"/>
      <w:r w:rsidRPr="00C85D51">
        <w:rPr>
          <w:rFonts w:asciiTheme="minorHAnsi" w:hAnsiTheme="minorHAnsi" w:cstheme="minorHAnsi"/>
          <w:color w:val="auto"/>
        </w:rPr>
        <w:t>Farhad</w:t>
      </w:r>
      <w:proofErr w:type="spellEnd"/>
      <w:r w:rsidRPr="00C85D51">
        <w:rPr>
          <w:rFonts w:asciiTheme="minorHAnsi" w:hAnsiTheme="minorHAnsi" w:cstheme="minorHAnsi"/>
          <w:color w:val="auto"/>
        </w:rPr>
        <w:t xml:space="preserve"> Pashakhanloo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>, Patrick M. Boyle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>, Natalia A. Trayanova</w:t>
      </w:r>
      <w:r w:rsidRPr="00C85D51">
        <w:rPr>
          <w:rFonts w:asciiTheme="minorHAnsi" w:hAnsiTheme="minorHAnsi" w:cstheme="minorHAnsi"/>
          <w:color w:val="auto"/>
          <w:vertAlign w:val="superscript"/>
        </w:rPr>
        <w:t>1</w:t>
      </w:r>
      <w:r w:rsidRPr="00C85D51">
        <w:rPr>
          <w:rFonts w:asciiTheme="minorHAnsi" w:hAnsiTheme="minorHAnsi" w:cstheme="minorHAnsi"/>
          <w:color w:val="auto"/>
        </w:rPr>
        <w:t>*</w:t>
      </w:r>
    </w:p>
    <w:p w14:paraId="75EE0B90" w14:textId="483E8774" w:rsidR="00C85D51" w:rsidRDefault="00C85D51" w:rsidP="00C85D51">
      <w:pPr>
        <w:rPr>
          <w:rFonts w:asciiTheme="minorHAnsi" w:hAnsiTheme="minorHAnsi" w:cstheme="minorHAnsi"/>
          <w:color w:val="auto"/>
          <w:sz w:val="24"/>
          <w:szCs w:val="24"/>
        </w:rPr>
      </w:pPr>
    </w:p>
    <w:p w14:paraId="31FFA051" w14:textId="1D721E98" w:rsidR="00C85D51" w:rsidRPr="00C85D51" w:rsidRDefault="00C85D51" w:rsidP="00C85D5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  <w:vertAlign w:val="superscript"/>
        </w:rPr>
        <w:t>1</w:t>
      </w:r>
      <w:r w:rsidRPr="00C85D51">
        <w:rPr>
          <w:rFonts w:asciiTheme="minorHAnsi" w:hAnsiTheme="minorHAnsi" w:cstheme="minorHAnsi"/>
          <w:i/>
        </w:rPr>
        <w:t xml:space="preserve">Institute for Computational Medicine, Johns Hopkins University, 3400 N Charles St, 216 </w:t>
      </w:r>
      <w:proofErr w:type="spellStart"/>
      <w:r w:rsidRPr="00C85D51">
        <w:rPr>
          <w:rFonts w:asciiTheme="minorHAnsi" w:hAnsiTheme="minorHAnsi" w:cstheme="minorHAnsi"/>
          <w:i/>
        </w:rPr>
        <w:t>Hackerman</w:t>
      </w:r>
      <w:proofErr w:type="spellEnd"/>
      <w:r w:rsidRPr="00C85D51">
        <w:rPr>
          <w:rFonts w:asciiTheme="minorHAnsi" w:hAnsiTheme="minorHAnsi" w:cstheme="minorHAnsi"/>
          <w:i/>
        </w:rPr>
        <w:t xml:space="preserve"> Hall, Baltimore, Maryland 21218,</w:t>
      </w:r>
      <w:r w:rsidRPr="00C85D51">
        <w:rPr>
          <w:rFonts w:asciiTheme="minorHAnsi" w:hAnsiTheme="minorHAnsi" w:cstheme="minorHAnsi"/>
        </w:rPr>
        <w:t xml:space="preserve"> USA</w:t>
      </w:r>
    </w:p>
    <w:p w14:paraId="105F3F72" w14:textId="77777777" w:rsidR="00C85D51" w:rsidRPr="00C85D51" w:rsidRDefault="00C85D51" w:rsidP="00C85D51">
      <w:pPr>
        <w:rPr>
          <w:rFonts w:asciiTheme="minorHAnsi" w:hAnsiTheme="minorHAnsi" w:cstheme="minorHAnsi"/>
          <w:b/>
        </w:rPr>
      </w:pPr>
    </w:p>
    <w:p w14:paraId="0E1E5D16" w14:textId="1B965069" w:rsidR="00C85D51" w:rsidRPr="00C85D51" w:rsidRDefault="00C85D51" w:rsidP="00C85D51">
      <w:pPr>
        <w:rPr>
          <w:rFonts w:asciiTheme="minorHAnsi" w:hAnsiTheme="minorHAnsi" w:cstheme="minorHAnsi"/>
        </w:rPr>
      </w:pPr>
      <w:r w:rsidRPr="00C85D51">
        <w:rPr>
          <w:rFonts w:asciiTheme="minorHAnsi" w:hAnsiTheme="minorHAnsi" w:cstheme="minorHAnsi"/>
        </w:rPr>
        <w:t>Correspondence and requests for mater</w:t>
      </w:r>
      <w:bookmarkStart w:id="0" w:name="_GoBack"/>
      <w:bookmarkEnd w:id="0"/>
      <w:r w:rsidRPr="00C85D51">
        <w:rPr>
          <w:rFonts w:asciiTheme="minorHAnsi" w:hAnsiTheme="minorHAnsi" w:cstheme="minorHAnsi"/>
        </w:rPr>
        <w:t>ials should be addressed to N</w:t>
      </w:r>
      <w:r>
        <w:rPr>
          <w:rFonts w:asciiTheme="minorHAnsi" w:hAnsiTheme="minorHAnsi" w:cstheme="minorHAnsi"/>
        </w:rPr>
        <w:t xml:space="preserve">atalia </w:t>
      </w:r>
      <w:r w:rsidRPr="00C85D51">
        <w:rPr>
          <w:rFonts w:asciiTheme="minorHAnsi" w:hAnsiTheme="minorHAnsi" w:cstheme="minorHAnsi"/>
        </w:rPr>
        <w:t>A.</w:t>
      </w:r>
      <w:r>
        <w:rPr>
          <w:rFonts w:asciiTheme="minorHAnsi" w:hAnsiTheme="minorHAnsi" w:cstheme="minorHAnsi"/>
        </w:rPr>
        <w:t xml:space="preserve"> </w:t>
      </w:r>
      <w:proofErr w:type="spellStart"/>
      <w:r w:rsidRPr="00C85D51">
        <w:rPr>
          <w:rFonts w:asciiTheme="minorHAnsi" w:hAnsiTheme="minorHAnsi" w:cstheme="minorHAnsi"/>
        </w:rPr>
        <w:t>T</w:t>
      </w:r>
      <w:r>
        <w:rPr>
          <w:rFonts w:asciiTheme="minorHAnsi" w:hAnsiTheme="minorHAnsi" w:cstheme="minorHAnsi"/>
        </w:rPr>
        <w:t>rayanova</w:t>
      </w:r>
      <w:proofErr w:type="spellEnd"/>
      <w:r w:rsidRPr="00C85D51">
        <w:rPr>
          <w:rFonts w:asciiTheme="minorHAnsi" w:hAnsiTheme="minorHAnsi" w:cstheme="minorHAnsi"/>
        </w:rPr>
        <w:t xml:space="preserve"> (ntrayanova@jhu.edu)</w:t>
      </w:r>
    </w:p>
    <w:p w14:paraId="21DF3599" w14:textId="77777777" w:rsidR="00C85D51" w:rsidRPr="00C85D51" w:rsidRDefault="00C85D51" w:rsidP="00C85D51">
      <w:pPr>
        <w:rPr>
          <w:rFonts w:asciiTheme="minorHAnsi" w:hAnsiTheme="minorHAnsi" w:cstheme="minorHAnsi"/>
          <w:color w:val="auto"/>
          <w:sz w:val="24"/>
          <w:szCs w:val="24"/>
        </w:rPr>
      </w:pPr>
    </w:p>
    <w:p w14:paraId="0956380C" w14:textId="77777777" w:rsidR="00C6372D" w:rsidRPr="00C85D51" w:rsidRDefault="00C6372D">
      <w:pPr>
        <w:spacing w:line="24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C85D51">
        <w:rPr>
          <w:rFonts w:asciiTheme="minorHAnsi" w:hAnsiTheme="minorHAnsi" w:cstheme="minorHAnsi"/>
          <w:b/>
          <w:color w:val="auto"/>
          <w:sz w:val="24"/>
          <w:szCs w:val="24"/>
        </w:rPr>
        <w:br w:type="page"/>
      </w:r>
    </w:p>
    <w:p w14:paraId="3AB58110" w14:textId="301DFBEB" w:rsidR="00CC72FA" w:rsidRPr="00C6372D" w:rsidRDefault="00CC72FA" w:rsidP="00CC72FA">
      <w:pPr>
        <w:pStyle w:val="Heading1"/>
        <w:spacing w:before="0" w:after="240"/>
        <w:rPr>
          <w:rFonts w:asciiTheme="minorHAnsi" w:hAnsiTheme="minorHAnsi" w:cstheme="minorHAnsi"/>
          <w:b/>
          <w:color w:val="auto"/>
          <w:sz w:val="24"/>
          <w:szCs w:val="22"/>
        </w:rPr>
      </w:pPr>
      <w:r w:rsidRPr="00C6372D">
        <w:rPr>
          <w:rFonts w:asciiTheme="minorHAnsi" w:hAnsiTheme="minorHAnsi" w:cstheme="minorHAnsi"/>
          <w:b/>
          <w:color w:val="auto"/>
          <w:sz w:val="24"/>
          <w:szCs w:val="22"/>
        </w:rPr>
        <w:lastRenderedPageBreak/>
        <w:t>Supplementary Information</w:t>
      </w:r>
    </w:p>
    <w:p w14:paraId="6025154F" w14:textId="2D27FC8B" w:rsidR="00CC72FA" w:rsidRPr="00C6372D" w:rsidRDefault="00CC72FA" w:rsidP="00CC72FA">
      <w:pPr>
        <w:rPr>
          <w:rFonts w:asciiTheme="minorHAnsi" w:hAnsiTheme="minorHAnsi" w:cstheme="minorHAnsi"/>
          <w:color w:val="auto"/>
        </w:rPr>
      </w:pPr>
      <w:r w:rsidRPr="00C6372D">
        <w:rPr>
          <w:rFonts w:asciiTheme="minorHAnsi" w:hAnsiTheme="minorHAnsi" w:cstheme="minorHAnsi"/>
          <w:b/>
          <w:color w:val="auto"/>
        </w:rPr>
        <w:t>Supplementary Table S1:</w:t>
      </w:r>
      <w:r w:rsidRPr="00C6372D">
        <w:rPr>
          <w:rFonts w:asciiTheme="minorHAnsi" w:hAnsiTheme="minorHAnsi" w:cstheme="minorHAnsi"/>
          <w:color w:val="auto"/>
        </w:rPr>
        <w:t xml:space="preserve"> Simulation details for </w:t>
      </w:r>
      <w:r w:rsidR="00991200" w:rsidRPr="00C6372D">
        <w:rPr>
          <w:rFonts w:asciiTheme="minorHAnsi" w:hAnsiTheme="minorHAnsi" w:cstheme="minorHAnsi"/>
          <w:color w:val="auto"/>
        </w:rPr>
        <w:t>cell delivery</w:t>
      </w:r>
      <w:r w:rsidRPr="00C6372D">
        <w:rPr>
          <w:rFonts w:asciiTheme="minorHAnsi" w:hAnsiTheme="minorHAnsi" w:cstheme="minorHAnsi"/>
          <w:color w:val="auto"/>
        </w:rPr>
        <w:t xml:space="preserve"> via intramyocardial injection into an MRI-based, 3D heart model of the post-MI, human ventr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860"/>
        <w:gridCol w:w="1795"/>
      </w:tblGrid>
      <w:tr w:rsidR="00C6372D" w:rsidRPr="00C6372D" w14:paraId="13F571E1" w14:textId="77777777" w:rsidTr="004729DB">
        <w:trPr>
          <w:trHeight w:val="309"/>
        </w:trPr>
        <w:tc>
          <w:tcPr>
            <w:tcW w:w="26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09AF5104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Category</w:t>
            </w:r>
          </w:p>
        </w:tc>
        <w:tc>
          <w:tcPr>
            <w:tcW w:w="4860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25C3CDB6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Parameter(s)</w:t>
            </w:r>
          </w:p>
        </w:tc>
        <w:tc>
          <w:tcPr>
            <w:tcW w:w="17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63B78EFD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Value</w:t>
            </w:r>
          </w:p>
        </w:tc>
      </w:tr>
      <w:tr w:rsidR="00C6372D" w:rsidRPr="00C6372D" w14:paraId="110DB945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thickThinMediumGap" w:sz="12" w:space="0" w:color="auto"/>
            </w:tcBorders>
            <w:vAlign w:val="center"/>
          </w:tcPr>
          <w:p w14:paraId="4A1E82C7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Geometry</w:t>
            </w:r>
          </w:p>
        </w:tc>
        <w:tc>
          <w:tcPr>
            <w:tcW w:w="4860" w:type="dxa"/>
            <w:tcBorders>
              <w:top w:val="thickThinMediumGap" w:sz="12" w:space="0" w:color="auto"/>
            </w:tcBorders>
            <w:vAlign w:val="center"/>
          </w:tcPr>
          <w:p w14:paraId="0F8BF56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nodes</w:t>
            </w:r>
          </w:p>
        </w:tc>
        <w:tc>
          <w:tcPr>
            <w:tcW w:w="1795" w:type="dxa"/>
            <w:tcBorders>
              <w:top w:val="thickThinMediumGap" w:sz="12" w:space="0" w:color="auto"/>
            </w:tcBorders>
            <w:vAlign w:val="center"/>
          </w:tcPr>
          <w:p w14:paraId="0752DDA5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1,495,620</w:t>
            </w:r>
          </w:p>
        </w:tc>
      </w:tr>
      <w:tr w:rsidR="00C6372D" w:rsidRPr="00C6372D" w14:paraId="17AB4114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568933A1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688E7DBB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tetrahedral elements</w:t>
            </w:r>
          </w:p>
        </w:tc>
        <w:tc>
          <w:tcPr>
            <w:tcW w:w="1795" w:type="dxa"/>
            <w:vAlign w:val="center"/>
          </w:tcPr>
          <w:p w14:paraId="3D7A4B65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6,013,582</w:t>
            </w:r>
          </w:p>
        </w:tc>
      </w:tr>
      <w:tr w:rsidR="00C6372D" w:rsidRPr="00C6372D" w14:paraId="3791E209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1FEC5883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nductivity throughout the myocardium (mS/mm)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490C4E90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782ED442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255</w:t>
            </w:r>
          </w:p>
        </w:tc>
      </w:tr>
      <w:tr w:rsidR="00C6372D" w:rsidRPr="00C6372D" w14:paraId="0364B247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7299490F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7D94C3D3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795" w:type="dxa"/>
            <w:vAlign w:val="center"/>
          </w:tcPr>
          <w:p w14:paraId="4F296DC3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775</w:t>
            </w:r>
          </w:p>
        </w:tc>
      </w:tr>
      <w:tr w:rsidR="00C6372D" w:rsidRPr="00C6372D" w14:paraId="4AA18239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4917F880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37A534DF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57EA17D7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775</w:t>
            </w:r>
          </w:p>
        </w:tc>
      </w:tr>
      <w:tr w:rsidR="00C6372D" w:rsidRPr="00C6372D" w14:paraId="22A28B11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310DACD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nductivity throughout the grey zone (mS/mm)</w:t>
            </w:r>
          </w:p>
        </w:tc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AD39D4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49065E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255</w:t>
            </w:r>
          </w:p>
        </w:tc>
      </w:tr>
      <w:tr w:rsidR="00C6372D" w:rsidRPr="00C6372D" w14:paraId="46AD6734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50BDC279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1ADA77BF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A30A16B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0775</w:t>
            </w:r>
          </w:p>
        </w:tc>
      </w:tr>
      <w:tr w:rsidR="00C6372D" w:rsidRPr="00C6372D" w14:paraId="0DF5CD30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055D0DD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5DE96DD6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5F279E6E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0775</w:t>
            </w:r>
          </w:p>
        </w:tc>
      </w:tr>
      <w:tr w:rsidR="00C6372D" w:rsidRPr="00C6372D" w14:paraId="7E6549AA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29CD5B24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mputation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462E5077" w14:textId="77777777" w:rsidR="00CC72FA" w:rsidRPr="00C6372D" w:rsidRDefault="00CC72FA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of Intel Xeon E5-2680v3 processors @2.5 GHz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79D1BDA5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36</w:t>
            </w:r>
          </w:p>
        </w:tc>
      </w:tr>
      <w:tr w:rsidR="00CC72FA" w:rsidRPr="00C6372D" w14:paraId="2F12D38B" w14:textId="77777777" w:rsidTr="004729DB">
        <w:trPr>
          <w:trHeight w:val="309"/>
        </w:trPr>
        <w:tc>
          <w:tcPr>
            <w:tcW w:w="2695" w:type="dxa"/>
            <w:vMerge/>
            <w:tcBorders>
              <w:bottom w:val="thickThinSmallGap" w:sz="12" w:space="0" w:color="auto"/>
            </w:tcBorders>
            <w:vAlign w:val="center"/>
          </w:tcPr>
          <w:p w14:paraId="0EC8002A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thickThinSmallGap" w:sz="12" w:space="0" w:color="auto"/>
            </w:tcBorders>
            <w:vAlign w:val="center"/>
          </w:tcPr>
          <w:p w14:paraId="29BAF30C" w14:textId="77777777" w:rsidR="00CC72FA" w:rsidRPr="00C6372D" w:rsidRDefault="00CC72FA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Wall time required</w:t>
            </w:r>
          </w:p>
        </w:tc>
        <w:tc>
          <w:tcPr>
            <w:tcW w:w="1795" w:type="dxa"/>
            <w:tcBorders>
              <w:bottom w:val="thickThinSmallGap" w:sz="12" w:space="0" w:color="auto"/>
            </w:tcBorders>
            <w:vAlign w:val="center"/>
          </w:tcPr>
          <w:p w14:paraId="040AD826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 xml:space="preserve">10 </w:t>
            </w:r>
            <w:proofErr w:type="spellStart"/>
            <w:r w:rsidRPr="00C6372D">
              <w:rPr>
                <w:rFonts w:asciiTheme="minorHAnsi" w:hAnsiTheme="minorHAnsi" w:cstheme="minorHAnsi"/>
                <w:color w:val="auto"/>
              </w:rPr>
              <w:t>hrs</w:t>
            </w:r>
            <w:proofErr w:type="spellEnd"/>
          </w:p>
        </w:tc>
      </w:tr>
    </w:tbl>
    <w:p w14:paraId="004A35A5" w14:textId="77777777" w:rsidR="00CC72FA" w:rsidRPr="00C6372D" w:rsidRDefault="00CC72FA" w:rsidP="00CC72FA">
      <w:pPr>
        <w:rPr>
          <w:rFonts w:asciiTheme="minorHAnsi" w:hAnsiTheme="minorHAnsi" w:cstheme="minorHAnsi"/>
          <w:color w:val="auto"/>
        </w:rPr>
      </w:pPr>
    </w:p>
    <w:p w14:paraId="39F8AC9F" w14:textId="25CEF9AA" w:rsidR="00CC72FA" w:rsidRPr="00C6372D" w:rsidRDefault="00CC72FA" w:rsidP="00CC72FA">
      <w:pPr>
        <w:rPr>
          <w:rFonts w:asciiTheme="minorHAnsi" w:hAnsiTheme="minorHAnsi" w:cstheme="minorHAnsi"/>
          <w:color w:val="auto"/>
        </w:rPr>
      </w:pPr>
      <w:r w:rsidRPr="00C6372D">
        <w:rPr>
          <w:rFonts w:asciiTheme="minorHAnsi" w:hAnsiTheme="minorHAnsi" w:cstheme="minorHAnsi"/>
          <w:b/>
          <w:color w:val="auto"/>
        </w:rPr>
        <w:t>Supplementary Table S2:</w:t>
      </w:r>
      <w:r w:rsidRPr="00C6372D">
        <w:rPr>
          <w:rFonts w:asciiTheme="minorHAnsi" w:hAnsiTheme="minorHAnsi" w:cstheme="minorHAnsi"/>
          <w:color w:val="auto"/>
        </w:rPr>
        <w:t xml:space="preserve"> Simulation details for </w:t>
      </w:r>
      <w:r w:rsidR="00991200" w:rsidRPr="00C6372D">
        <w:rPr>
          <w:rFonts w:asciiTheme="minorHAnsi" w:hAnsiTheme="minorHAnsi" w:cstheme="minorHAnsi"/>
          <w:color w:val="auto"/>
        </w:rPr>
        <w:t>cell delivery</w:t>
      </w:r>
      <w:r w:rsidRPr="00C6372D">
        <w:rPr>
          <w:rFonts w:asciiTheme="minorHAnsi" w:hAnsiTheme="minorHAnsi" w:cstheme="minorHAnsi"/>
          <w:color w:val="auto"/>
        </w:rPr>
        <w:t xml:space="preserve"> via cell sheets into an MRI-based, 3D heart model of the post-MI, human ventr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860"/>
        <w:gridCol w:w="1795"/>
      </w:tblGrid>
      <w:tr w:rsidR="00C6372D" w:rsidRPr="00C6372D" w14:paraId="2322FB35" w14:textId="77777777" w:rsidTr="004729DB">
        <w:trPr>
          <w:trHeight w:val="309"/>
        </w:trPr>
        <w:tc>
          <w:tcPr>
            <w:tcW w:w="26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140313A7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Category</w:t>
            </w:r>
          </w:p>
        </w:tc>
        <w:tc>
          <w:tcPr>
            <w:tcW w:w="4860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55159EE5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Parameter(s)</w:t>
            </w:r>
          </w:p>
        </w:tc>
        <w:tc>
          <w:tcPr>
            <w:tcW w:w="17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397D9DFE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Value</w:t>
            </w:r>
          </w:p>
        </w:tc>
      </w:tr>
      <w:tr w:rsidR="00C6372D" w:rsidRPr="00C6372D" w14:paraId="55A85039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thickThinMediumGap" w:sz="12" w:space="0" w:color="auto"/>
            </w:tcBorders>
            <w:vAlign w:val="center"/>
          </w:tcPr>
          <w:p w14:paraId="100BE33E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Geometry</w:t>
            </w:r>
          </w:p>
        </w:tc>
        <w:tc>
          <w:tcPr>
            <w:tcW w:w="4860" w:type="dxa"/>
            <w:tcBorders>
              <w:top w:val="thickThinMediumGap" w:sz="12" w:space="0" w:color="auto"/>
            </w:tcBorders>
            <w:vAlign w:val="center"/>
          </w:tcPr>
          <w:p w14:paraId="331983D6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nodes</w:t>
            </w:r>
          </w:p>
        </w:tc>
        <w:tc>
          <w:tcPr>
            <w:tcW w:w="1795" w:type="dxa"/>
            <w:tcBorders>
              <w:top w:val="thickThinMediumGap" w:sz="12" w:space="0" w:color="auto"/>
            </w:tcBorders>
            <w:vAlign w:val="center"/>
          </w:tcPr>
          <w:p w14:paraId="74E37910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3,306,823</w:t>
            </w:r>
          </w:p>
        </w:tc>
      </w:tr>
      <w:tr w:rsidR="00C6372D" w:rsidRPr="00C6372D" w14:paraId="56B86408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351A8CD3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569946A1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tetrahedral elements</w:t>
            </w:r>
          </w:p>
        </w:tc>
        <w:tc>
          <w:tcPr>
            <w:tcW w:w="1795" w:type="dxa"/>
            <w:vAlign w:val="center"/>
          </w:tcPr>
          <w:p w14:paraId="51376F5F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4,092,396</w:t>
            </w:r>
          </w:p>
        </w:tc>
      </w:tr>
      <w:tr w:rsidR="00C6372D" w:rsidRPr="00C6372D" w14:paraId="10EF8BB8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7AE25C8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nductivity throughout the myocardium (mS/mm)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5905584D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3D195C1D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1585</w:t>
            </w:r>
          </w:p>
        </w:tc>
      </w:tr>
      <w:tr w:rsidR="00C6372D" w:rsidRPr="00C6372D" w14:paraId="663BC031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50CFDAC0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5107C779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795" w:type="dxa"/>
            <w:vAlign w:val="center"/>
          </w:tcPr>
          <w:p w14:paraId="327C50FD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282</w:t>
            </w:r>
          </w:p>
        </w:tc>
      </w:tr>
      <w:tr w:rsidR="00C6372D" w:rsidRPr="00C6372D" w14:paraId="3F62DB24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1D49002E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1498992A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3D38996E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282</w:t>
            </w:r>
          </w:p>
        </w:tc>
      </w:tr>
      <w:tr w:rsidR="00C6372D" w:rsidRPr="00C6372D" w14:paraId="3B5EA6F1" w14:textId="77777777" w:rsidTr="004729DB">
        <w:trPr>
          <w:trHeight w:val="309"/>
        </w:trPr>
        <w:tc>
          <w:tcPr>
            <w:tcW w:w="2695" w:type="dxa"/>
            <w:vMerge w:val="restart"/>
            <w:vAlign w:val="center"/>
          </w:tcPr>
          <w:p w14:paraId="4E7DC72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nductivity throughout the grey zone (mS/mm)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4A4ECDAF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C357F3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1650</w:t>
            </w:r>
          </w:p>
        </w:tc>
      </w:tr>
      <w:tr w:rsidR="00C6372D" w:rsidRPr="00C6372D" w14:paraId="51CACB9A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39374158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17D2A5FD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736864C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0282</w:t>
            </w:r>
          </w:p>
        </w:tc>
      </w:tr>
      <w:tr w:rsidR="00C6372D" w:rsidRPr="00C6372D" w14:paraId="7A9440C2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6BF1C369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34E285A3" w14:textId="77777777" w:rsidR="00CC72FA" w:rsidRPr="00C6372D" w:rsidRDefault="001428D8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712D86AB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0282</w:t>
            </w:r>
          </w:p>
        </w:tc>
      </w:tr>
      <w:tr w:rsidR="00C6372D" w:rsidRPr="00C6372D" w14:paraId="5FF269F7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24854F62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mputation</w:t>
            </w:r>
          </w:p>
        </w:tc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334A6" w14:textId="77777777" w:rsidR="00CC72FA" w:rsidRPr="00C6372D" w:rsidRDefault="00CC72FA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of Intel Xeon E5-2680v3 processors @2.5 GHz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79A2D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48</w:t>
            </w:r>
          </w:p>
        </w:tc>
      </w:tr>
      <w:tr w:rsidR="00CC72FA" w:rsidRPr="00C6372D" w14:paraId="46C98F16" w14:textId="77777777" w:rsidTr="004729DB">
        <w:trPr>
          <w:trHeight w:val="309"/>
        </w:trPr>
        <w:tc>
          <w:tcPr>
            <w:tcW w:w="2695" w:type="dxa"/>
            <w:vMerge/>
            <w:tcBorders>
              <w:bottom w:val="thickThinSmallGap" w:sz="12" w:space="0" w:color="auto"/>
            </w:tcBorders>
            <w:vAlign w:val="center"/>
          </w:tcPr>
          <w:p w14:paraId="71D81CB7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thickThinSmallGap" w:sz="12" w:space="0" w:color="auto"/>
            </w:tcBorders>
            <w:vAlign w:val="center"/>
          </w:tcPr>
          <w:p w14:paraId="0AD29F94" w14:textId="77777777" w:rsidR="00CC72FA" w:rsidRPr="00C6372D" w:rsidRDefault="00CC72FA" w:rsidP="004729DB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Wall time required</w:t>
            </w:r>
          </w:p>
        </w:tc>
        <w:tc>
          <w:tcPr>
            <w:tcW w:w="1795" w:type="dxa"/>
            <w:tcBorders>
              <w:bottom w:val="thickThinSmallGap" w:sz="12" w:space="0" w:color="auto"/>
            </w:tcBorders>
            <w:vAlign w:val="center"/>
          </w:tcPr>
          <w:p w14:paraId="4D40B76C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 xml:space="preserve">18 </w:t>
            </w:r>
            <w:proofErr w:type="spellStart"/>
            <w:r w:rsidRPr="00C6372D">
              <w:rPr>
                <w:rFonts w:asciiTheme="minorHAnsi" w:hAnsiTheme="minorHAnsi" w:cstheme="minorHAnsi"/>
                <w:color w:val="auto"/>
              </w:rPr>
              <w:t>hrs</w:t>
            </w:r>
            <w:proofErr w:type="spellEnd"/>
          </w:p>
        </w:tc>
      </w:tr>
    </w:tbl>
    <w:p w14:paraId="3D832B90" w14:textId="77777777" w:rsidR="00CC72FA" w:rsidRPr="00C6372D" w:rsidRDefault="00CC72FA" w:rsidP="00CC72FA">
      <w:pPr>
        <w:rPr>
          <w:rFonts w:asciiTheme="minorHAnsi" w:hAnsiTheme="minorHAnsi" w:cstheme="minorHAnsi"/>
          <w:color w:val="auto"/>
        </w:rPr>
      </w:pPr>
    </w:p>
    <w:p w14:paraId="6C2B14B8" w14:textId="77777777" w:rsidR="00CC72FA" w:rsidRPr="00C6372D" w:rsidRDefault="00CC72FA" w:rsidP="00CC72FA">
      <w:pPr>
        <w:rPr>
          <w:rFonts w:asciiTheme="minorHAnsi" w:hAnsiTheme="minorHAnsi" w:cstheme="minorHAnsi"/>
          <w:b/>
          <w:color w:val="auto"/>
        </w:rPr>
      </w:pPr>
      <w:r w:rsidRPr="00C6372D">
        <w:rPr>
          <w:rFonts w:asciiTheme="minorHAnsi" w:hAnsiTheme="minorHAnsi" w:cstheme="minorHAnsi"/>
          <w:b/>
          <w:color w:val="auto"/>
        </w:rPr>
        <w:br w:type="page"/>
      </w:r>
    </w:p>
    <w:p w14:paraId="4BC6B5C7" w14:textId="77777777" w:rsidR="00CC72FA" w:rsidRPr="00C6372D" w:rsidRDefault="00CC72FA" w:rsidP="00CC72FA">
      <w:pPr>
        <w:rPr>
          <w:rFonts w:asciiTheme="minorHAnsi" w:hAnsiTheme="minorHAnsi" w:cstheme="minorHAnsi"/>
          <w:color w:val="auto"/>
        </w:rPr>
      </w:pPr>
      <w:r w:rsidRPr="00C6372D">
        <w:rPr>
          <w:rFonts w:asciiTheme="minorHAnsi" w:hAnsiTheme="minorHAnsi" w:cstheme="minorHAnsi"/>
          <w:b/>
          <w:color w:val="auto"/>
        </w:rPr>
        <w:lastRenderedPageBreak/>
        <w:t>Supplementary Table S3:</w:t>
      </w:r>
      <w:r w:rsidRPr="00C6372D">
        <w:rPr>
          <w:rFonts w:asciiTheme="minorHAnsi" w:hAnsiTheme="minorHAnsi" w:cstheme="minorHAnsi"/>
          <w:color w:val="auto"/>
        </w:rPr>
        <w:t xml:space="preserve"> Simulation details for rabbit ventricles and Purkinj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860"/>
        <w:gridCol w:w="1795"/>
      </w:tblGrid>
      <w:tr w:rsidR="00C6372D" w:rsidRPr="00C6372D" w14:paraId="0A067BDE" w14:textId="77777777" w:rsidTr="004729DB">
        <w:trPr>
          <w:trHeight w:val="309"/>
        </w:trPr>
        <w:tc>
          <w:tcPr>
            <w:tcW w:w="26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21387287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Category</w:t>
            </w:r>
          </w:p>
        </w:tc>
        <w:tc>
          <w:tcPr>
            <w:tcW w:w="4860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0D8E79B7" w14:textId="77777777" w:rsidR="00CC72FA" w:rsidRPr="00C6372D" w:rsidRDefault="00CC72FA" w:rsidP="004729DB">
            <w:pPr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Parameter(s)</w:t>
            </w:r>
          </w:p>
        </w:tc>
        <w:tc>
          <w:tcPr>
            <w:tcW w:w="1795" w:type="dxa"/>
            <w:tcBorders>
              <w:top w:val="thinThickMediumGap" w:sz="12" w:space="0" w:color="auto"/>
              <w:bottom w:val="thickThinMediumGap" w:sz="12" w:space="0" w:color="auto"/>
            </w:tcBorders>
            <w:vAlign w:val="center"/>
          </w:tcPr>
          <w:p w14:paraId="2DE01EB3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b/>
                <w:color w:val="auto"/>
              </w:rPr>
            </w:pPr>
            <w:r w:rsidRPr="00C6372D">
              <w:rPr>
                <w:rFonts w:asciiTheme="minorHAnsi" w:hAnsiTheme="minorHAnsi" w:cstheme="minorHAnsi"/>
                <w:b/>
                <w:color w:val="auto"/>
              </w:rPr>
              <w:t>Value</w:t>
            </w:r>
          </w:p>
        </w:tc>
      </w:tr>
      <w:tr w:rsidR="00C6372D" w:rsidRPr="00C6372D" w14:paraId="1CA741A9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thickThinMediumGap" w:sz="12" w:space="0" w:color="auto"/>
            </w:tcBorders>
            <w:vAlign w:val="center"/>
          </w:tcPr>
          <w:p w14:paraId="35CAA806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Geometry</w:t>
            </w:r>
          </w:p>
        </w:tc>
        <w:tc>
          <w:tcPr>
            <w:tcW w:w="4860" w:type="dxa"/>
            <w:tcBorders>
              <w:top w:val="thickThinMediumGap" w:sz="12" w:space="0" w:color="auto"/>
            </w:tcBorders>
            <w:vAlign w:val="center"/>
          </w:tcPr>
          <w:p w14:paraId="3A9CC6BF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nodes</w:t>
            </w:r>
          </w:p>
        </w:tc>
        <w:tc>
          <w:tcPr>
            <w:tcW w:w="1795" w:type="dxa"/>
            <w:tcBorders>
              <w:top w:val="thickThinMediumGap" w:sz="12" w:space="0" w:color="auto"/>
            </w:tcBorders>
            <w:vAlign w:val="center"/>
          </w:tcPr>
          <w:p w14:paraId="2B815BB0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547,680</w:t>
            </w:r>
          </w:p>
        </w:tc>
      </w:tr>
      <w:tr w:rsidR="00C6372D" w:rsidRPr="00C6372D" w14:paraId="01DEDE1D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578EB840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193F5082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Purkinje elements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2D005C3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1,116</w:t>
            </w:r>
          </w:p>
        </w:tc>
      </w:tr>
      <w:tr w:rsidR="00C6372D" w:rsidRPr="00C6372D" w14:paraId="77CFA314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5DFBA51F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nductivity throughout the myocardium (mS/mm)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19FA8503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3ACD7A0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1845</w:t>
            </w:r>
          </w:p>
        </w:tc>
      </w:tr>
      <w:tr w:rsidR="00C6372D" w:rsidRPr="00C6372D" w14:paraId="78AE75CE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73B0211C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46F33046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795" w:type="dxa"/>
            <w:vAlign w:val="center"/>
          </w:tcPr>
          <w:p w14:paraId="7A8FC611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239</w:t>
            </w:r>
          </w:p>
        </w:tc>
      </w:tr>
      <w:tr w:rsidR="00C6372D" w:rsidRPr="00C6372D" w14:paraId="4F2EF7AD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57EA54F3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53C9C485" w14:textId="77777777" w:rsidR="00CC72FA" w:rsidRPr="00C6372D" w:rsidRDefault="001428D8" w:rsidP="004729DB">
            <w:pPr>
              <w:rPr>
                <w:rFonts w:asciiTheme="minorHAnsi" w:hAnsiTheme="minorHAnsi" w:cstheme="minorHAnsi"/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7E84FEC6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0239</w:t>
            </w:r>
          </w:p>
        </w:tc>
      </w:tr>
      <w:tr w:rsidR="00C6372D" w:rsidRPr="00C6372D" w14:paraId="1C1E3BF7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57E08A87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Purkinje-myocardial junctions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5C2F3F59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Junctional resistance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1B9E1F2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85 MΩ</w:t>
            </w:r>
          </w:p>
        </w:tc>
      </w:tr>
      <w:tr w:rsidR="00C6372D" w:rsidRPr="00C6372D" w14:paraId="7899D5C4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4EEF44ED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4C341BE7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Junctional scaling factor</w:t>
            </w:r>
          </w:p>
        </w:tc>
        <w:tc>
          <w:tcPr>
            <w:tcW w:w="1795" w:type="dxa"/>
            <w:vAlign w:val="center"/>
          </w:tcPr>
          <w:p w14:paraId="061F44AA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80,000</w:t>
            </w:r>
          </w:p>
        </w:tc>
      </w:tr>
      <w:tr w:rsidR="00C6372D" w:rsidRPr="00C6372D" w14:paraId="5D3A071D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40AAC042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719E67C9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ventricular nodes per Purkinje node</w:t>
            </w:r>
          </w:p>
        </w:tc>
        <w:tc>
          <w:tcPr>
            <w:tcW w:w="1795" w:type="dxa"/>
            <w:vAlign w:val="center"/>
          </w:tcPr>
          <w:p w14:paraId="6500729E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200 to 220</w:t>
            </w:r>
          </w:p>
        </w:tc>
      </w:tr>
      <w:tr w:rsidR="00C6372D" w:rsidRPr="00C6372D" w14:paraId="1A47743F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162FDD12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4540C6D8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Purkinje endpoint penetration depth</w:t>
            </w:r>
          </w:p>
        </w:tc>
        <w:tc>
          <w:tcPr>
            <w:tcW w:w="1795" w:type="dxa"/>
            <w:vAlign w:val="center"/>
          </w:tcPr>
          <w:p w14:paraId="611914FF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10%</w:t>
            </w:r>
          </w:p>
        </w:tc>
      </w:tr>
      <w:tr w:rsidR="00C6372D" w:rsidRPr="00C6372D" w14:paraId="7E3210C0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42436728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2ED9544E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Purkinje fiber radius</w:t>
            </w:r>
          </w:p>
        </w:tc>
        <w:tc>
          <w:tcPr>
            <w:tcW w:w="1795" w:type="dxa"/>
            <w:vAlign w:val="center"/>
          </w:tcPr>
          <w:p w14:paraId="628407F4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 xml:space="preserve">15 </w:t>
            </w:r>
            <w:proofErr w:type="spellStart"/>
            <w:r w:rsidRPr="00C6372D">
              <w:rPr>
                <w:rFonts w:asciiTheme="minorHAnsi" w:hAnsiTheme="minorHAnsi" w:cstheme="minorHAnsi"/>
                <w:color w:val="auto"/>
              </w:rPr>
              <w:t>μm</w:t>
            </w:r>
            <w:proofErr w:type="spellEnd"/>
          </w:p>
        </w:tc>
      </w:tr>
      <w:tr w:rsidR="00C6372D" w:rsidRPr="00C6372D" w14:paraId="7F014335" w14:textId="77777777" w:rsidTr="004729DB">
        <w:trPr>
          <w:trHeight w:val="309"/>
        </w:trPr>
        <w:tc>
          <w:tcPr>
            <w:tcW w:w="2695" w:type="dxa"/>
            <w:vMerge/>
            <w:vAlign w:val="center"/>
          </w:tcPr>
          <w:p w14:paraId="61B99247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vAlign w:val="center"/>
          </w:tcPr>
          <w:p w14:paraId="272DA9CD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Purkinje fiber internal conductivity</w:t>
            </w:r>
          </w:p>
        </w:tc>
        <w:tc>
          <w:tcPr>
            <w:tcW w:w="1795" w:type="dxa"/>
            <w:vAlign w:val="center"/>
          </w:tcPr>
          <w:p w14:paraId="1DD7E88E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0.1 S/m</w:t>
            </w:r>
          </w:p>
        </w:tc>
      </w:tr>
      <w:tr w:rsidR="00C6372D" w:rsidRPr="00C6372D" w14:paraId="499C0D5E" w14:textId="77777777" w:rsidTr="004729DB">
        <w:trPr>
          <w:trHeight w:val="309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14:paraId="6E7C4E39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31D1D838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Purkinje fiber gap junction resistance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5A60AB64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 xml:space="preserve">100 </w:t>
            </w:r>
            <w:proofErr w:type="spellStart"/>
            <w:r w:rsidRPr="00C6372D">
              <w:rPr>
                <w:rFonts w:asciiTheme="minorHAnsi" w:hAnsiTheme="minorHAnsi" w:cstheme="minorHAnsi"/>
                <w:color w:val="auto"/>
              </w:rPr>
              <w:t>kΩ</w:t>
            </w:r>
            <w:proofErr w:type="spellEnd"/>
          </w:p>
        </w:tc>
      </w:tr>
      <w:tr w:rsidR="00C6372D" w:rsidRPr="00C6372D" w14:paraId="181B96FF" w14:textId="77777777" w:rsidTr="004729DB">
        <w:trPr>
          <w:trHeight w:val="309"/>
        </w:trPr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14:paraId="02B9BA86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Computation</w:t>
            </w:r>
          </w:p>
        </w:tc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356552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# of Intel Xeon E5-2680v3 processors @2.5 GHz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7CCEEF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36</w:t>
            </w:r>
          </w:p>
        </w:tc>
      </w:tr>
      <w:tr w:rsidR="00CC72FA" w:rsidRPr="00C6372D" w14:paraId="710A5351" w14:textId="77777777" w:rsidTr="004729DB">
        <w:trPr>
          <w:trHeight w:val="309"/>
        </w:trPr>
        <w:tc>
          <w:tcPr>
            <w:tcW w:w="2695" w:type="dxa"/>
            <w:vMerge/>
            <w:tcBorders>
              <w:bottom w:val="thickThinSmallGap" w:sz="12" w:space="0" w:color="auto"/>
            </w:tcBorders>
            <w:vAlign w:val="center"/>
          </w:tcPr>
          <w:p w14:paraId="757C64E3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4860" w:type="dxa"/>
            <w:tcBorders>
              <w:bottom w:val="thickThinSmallGap" w:sz="12" w:space="0" w:color="auto"/>
            </w:tcBorders>
            <w:vAlign w:val="center"/>
          </w:tcPr>
          <w:p w14:paraId="403757C5" w14:textId="77777777" w:rsidR="00CC72FA" w:rsidRPr="00C6372D" w:rsidRDefault="00CC72FA" w:rsidP="004729DB">
            <w:pPr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>Wall time required</w:t>
            </w:r>
          </w:p>
        </w:tc>
        <w:tc>
          <w:tcPr>
            <w:tcW w:w="1795" w:type="dxa"/>
            <w:tcBorders>
              <w:bottom w:val="thickThinSmallGap" w:sz="12" w:space="0" w:color="auto"/>
            </w:tcBorders>
            <w:vAlign w:val="center"/>
          </w:tcPr>
          <w:p w14:paraId="262EEB6C" w14:textId="77777777" w:rsidR="00CC72FA" w:rsidRPr="00C6372D" w:rsidRDefault="00CC72FA" w:rsidP="004729DB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C6372D">
              <w:rPr>
                <w:rFonts w:asciiTheme="minorHAnsi" w:hAnsiTheme="minorHAnsi" w:cstheme="minorHAnsi"/>
                <w:color w:val="auto"/>
              </w:rPr>
              <w:t xml:space="preserve">5 </w:t>
            </w:r>
            <w:proofErr w:type="spellStart"/>
            <w:r w:rsidRPr="00C6372D">
              <w:rPr>
                <w:rFonts w:asciiTheme="minorHAnsi" w:hAnsiTheme="minorHAnsi" w:cstheme="minorHAnsi"/>
                <w:color w:val="auto"/>
              </w:rPr>
              <w:t>hrs</w:t>
            </w:r>
            <w:proofErr w:type="spellEnd"/>
          </w:p>
        </w:tc>
      </w:tr>
    </w:tbl>
    <w:p w14:paraId="5D76953E" w14:textId="77777777" w:rsidR="0090488C" w:rsidRPr="00C6372D" w:rsidRDefault="0090488C" w:rsidP="00CC72FA">
      <w:pPr>
        <w:rPr>
          <w:rFonts w:asciiTheme="minorHAnsi" w:hAnsiTheme="minorHAnsi" w:cstheme="minorHAnsi"/>
          <w:color w:val="auto"/>
        </w:rPr>
      </w:pPr>
    </w:p>
    <w:sectPr w:rsidR="0090488C" w:rsidRPr="00C6372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0" w:gutter="0"/>
      <w:pgNumType w:start="1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0DBAD" w14:textId="77777777" w:rsidR="001428D8" w:rsidRDefault="001428D8" w:rsidP="00307604">
      <w:pPr>
        <w:spacing w:line="240" w:lineRule="auto"/>
      </w:pPr>
      <w:r>
        <w:separator/>
      </w:r>
    </w:p>
  </w:endnote>
  <w:endnote w:type="continuationSeparator" w:id="0">
    <w:p w14:paraId="7A47CC54" w14:textId="77777777" w:rsidR="001428D8" w:rsidRDefault="001428D8" w:rsidP="003076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6429E" w14:textId="77777777" w:rsidR="00307604" w:rsidRDefault="00307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C94D4" w14:textId="77777777" w:rsidR="00307604" w:rsidRDefault="003076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5EC805" w14:textId="77777777" w:rsidR="00307604" w:rsidRDefault="00307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04BA3" w14:textId="77777777" w:rsidR="001428D8" w:rsidRDefault="001428D8" w:rsidP="00307604">
      <w:pPr>
        <w:spacing w:line="240" w:lineRule="auto"/>
      </w:pPr>
      <w:r>
        <w:separator/>
      </w:r>
    </w:p>
  </w:footnote>
  <w:footnote w:type="continuationSeparator" w:id="0">
    <w:p w14:paraId="06A461D0" w14:textId="77777777" w:rsidR="001428D8" w:rsidRDefault="001428D8" w:rsidP="003076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B4C7A" w14:textId="77777777" w:rsidR="00307604" w:rsidRDefault="00307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5F316" w14:textId="77777777" w:rsidR="00307604" w:rsidRDefault="00307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93502" w14:textId="77777777" w:rsidR="00307604" w:rsidRDefault="00307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8670E5"/>
    <w:multiLevelType w:val="hybridMultilevel"/>
    <w:tmpl w:val="85F0D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839"/>
    <w:rsid w:val="00006914"/>
    <w:rsid w:val="00014392"/>
    <w:rsid w:val="00034104"/>
    <w:rsid w:val="00036260"/>
    <w:rsid w:val="000428AB"/>
    <w:rsid w:val="00043638"/>
    <w:rsid w:val="00056240"/>
    <w:rsid w:val="00060AC0"/>
    <w:rsid w:val="00067DEC"/>
    <w:rsid w:val="00072174"/>
    <w:rsid w:val="00080FEF"/>
    <w:rsid w:val="00081CC3"/>
    <w:rsid w:val="00083FD4"/>
    <w:rsid w:val="000907D3"/>
    <w:rsid w:val="000A121A"/>
    <w:rsid w:val="000A24EF"/>
    <w:rsid w:val="000A4662"/>
    <w:rsid w:val="000A7D3C"/>
    <w:rsid w:val="000B0946"/>
    <w:rsid w:val="000B16B0"/>
    <w:rsid w:val="000B28CE"/>
    <w:rsid w:val="000B635B"/>
    <w:rsid w:val="000C3F58"/>
    <w:rsid w:val="000C661E"/>
    <w:rsid w:val="000D19C2"/>
    <w:rsid w:val="000D3D44"/>
    <w:rsid w:val="000E0A35"/>
    <w:rsid w:val="000F15BC"/>
    <w:rsid w:val="000F1CDB"/>
    <w:rsid w:val="000F54B8"/>
    <w:rsid w:val="000F6607"/>
    <w:rsid w:val="000F7EA1"/>
    <w:rsid w:val="00104E16"/>
    <w:rsid w:val="00110D50"/>
    <w:rsid w:val="00126C2E"/>
    <w:rsid w:val="00127908"/>
    <w:rsid w:val="00130CC2"/>
    <w:rsid w:val="001428D8"/>
    <w:rsid w:val="00150CEA"/>
    <w:rsid w:val="00156E0C"/>
    <w:rsid w:val="00157621"/>
    <w:rsid w:val="001663D7"/>
    <w:rsid w:val="0017070D"/>
    <w:rsid w:val="00180660"/>
    <w:rsid w:val="00181E9B"/>
    <w:rsid w:val="0019026D"/>
    <w:rsid w:val="001B2365"/>
    <w:rsid w:val="001B32B8"/>
    <w:rsid w:val="001C181E"/>
    <w:rsid w:val="001C3665"/>
    <w:rsid w:val="001D4EB1"/>
    <w:rsid w:val="001D6E9E"/>
    <w:rsid w:val="001E43EE"/>
    <w:rsid w:val="001E70B8"/>
    <w:rsid w:val="001F17CD"/>
    <w:rsid w:val="001F37B3"/>
    <w:rsid w:val="001F5F96"/>
    <w:rsid w:val="00212348"/>
    <w:rsid w:val="00217ABB"/>
    <w:rsid w:val="00217DC3"/>
    <w:rsid w:val="002225E8"/>
    <w:rsid w:val="00222C04"/>
    <w:rsid w:val="0022313D"/>
    <w:rsid w:val="00223DD8"/>
    <w:rsid w:val="00226536"/>
    <w:rsid w:val="002265E1"/>
    <w:rsid w:val="00230B3F"/>
    <w:rsid w:val="002351B3"/>
    <w:rsid w:val="002444CE"/>
    <w:rsid w:val="002546FC"/>
    <w:rsid w:val="0026547D"/>
    <w:rsid w:val="00272A73"/>
    <w:rsid w:val="00272D4B"/>
    <w:rsid w:val="0027355E"/>
    <w:rsid w:val="00273DFB"/>
    <w:rsid w:val="00275284"/>
    <w:rsid w:val="00284226"/>
    <w:rsid w:val="0028743A"/>
    <w:rsid w:val="00297A84"/>
    <w:rsid w:val="002A2803"/>
    <w:rsid w:val="002B2CF8"/>
    <w:rsid w:val="002B7C85"/>
    <w:rsid w:val="002C0E97"/>
    <w:rsid w:val="002D4E0E"/>
    <w:rsid w:val="002E799A"/>
    <w:rsid w:val="002F4EB9"/>
    <w:rsid w:val="00300885"/>
    <w:rsid w:val="003056BD"/>
    <w:rsid w:val="00307604"/>
    <w:rsid w:val="00310BF2"/>
    <w:rsid w:val="003122D3"/>
    <w:rsid w:val="00323C74"/>
    <w:rsid w:val="00327BA8"/>
    <w:rsid w:val="00347479"/>
    <w:rsid w:val="00347C31"/>
    <w:rsid w:val="00350AF3"/>
    <w:rsid w:val="00356459"/>
    <w:rsid w:val="00357C97"/>
    <w:rsid w:val="00364A70"/>
    <w:rsid w:val="003659A3"/>
    <w:rsid w:val="0036672C"/>
    <w:rsid w:val="003722E9"/>
    <w:rsid w:val="003777A0"/>
    <w:rsid w:val="00377803"/>
    <w:rsid w:val="00387DA8"/>
    <w:rsid w:val="00390560"/>
    <w:rsid w:val="00397576"/>
    <w:rsid w:val="003B1223"/>
    <w:rsid w:val="003B1EAA"/>
    <w:rsid w:val="003B1FF5"/>
    <w:rsid w:val="003B7BC3"/>
    <w:rsid w:val="003C101E"/>
    <w:rsid w:val="003C353E"/>
    <w:rsid w:val="003C3F56"/>
    <w:rsid w:val="003D706B"/>
    <w:rsid w:val="003E2880"/>
    <w:rsid w:val="003F13AC"/>
    <w:rsid w:val="003F73DC"/>
    <w:rsid w:val="00415CF3"/>
    <w:rsid w:val="00420E7E"/>
    <w:rsid w:val="004304D8"/>
    <w:rsid w:val="00431BF5"/>
    <w:rsid w:val="0043368E"/>
    <w:rsid w:val="00436DCD"/>
    <w:rsid w:val="00440107"/>
    <w:rsid w:val="00440EA3"/>
    <w:rsid w:val="0044388B"/>
    <w:rsid w:val="0044407B"/>
    <w:rsid w:val="0044522D"/>
    <w:rsid w:val="00454ABB"/>
    <w:rsid w:val="00461112"/>
    <w:rsid w:val="00466953"/>
    <w:rsid w:val="004704EE"/>
    <w:rsid w:val="0047330F"/>
    <w:rsid w:val="00473F7E"/>
    <w:rsid w:val="00483D18"/>
    <w:rsid w:val="004841DA"/>
    <w:rsid w:val="00485B85"/>
    <w:rsid w:val="004919B6"/>
    <w:rsid w:val="004933C5"/>
    <w:rsid w:val="0049457F"/>
    <w:rsid w:val="004A163B"/>
    <w:rsid w:val="004B5552"/>
    <w:rsid w:val="004E1984"/>
    <w:rsid w:val="004E24C1"/>
    <w:rsid w:val="004E5D60"/>
    <w:rsid w:val="004F2F66"/>
    <w:rsid w:val="004F635F"/>
    <w:rsid w:val="00504EFE"/>
    <w:rsid w:val="00507E2B"/>
    <w:rsid w:val="005116E3"/>
    <w:rsid w:val="0051269A"/>
    <w:rsid w:val="00512ADE"/>
    <w:rsid w:val="005133E7"/>
    <w:rsid w:val="0052341C"/>
    <w:rsid w:val="00523D07"/>
    <w:rsid w:val="00525B42"/>
    <w:rsid w:val="00540E32"/>
    <w:rsid w:val="00550BD2"/>
    <w:rsid w:val="005522E1"/>
    <w:rsid w:val="00557D62"/>
    <w:rsid w:val="00571EC1"/>
    <w:rsid w:val="00585101"/>
    <w:rsid w:val="00592B4F"/>
    <w:rsid w:val="0059333C"/>
    <w:rsid w:val="005A47C4"/>
    <w:rsid w:val="005A7C83"/>
    <w:rsid w:val="005B3F04"/>
    <w:rsid w:val="005B408F"/>
    <w:rsid w:val="005B6BD1"/>
    <w:rsid w:val="005C41F5"/>
    <w:rsid w:val="005C4243"/>
    <w:rsid w:val="005C6132"/>
    <w:rsid w:val="005D1957"/>
    <w:rsid w:val="005D2935"/>
    <w:rsid w:val="005D3621"/>
    <w:rsid w:val="005D4566"/>
    <w:rsid w:val="005D4F26"/>
    <w:rsid w:val="005D6FED"/>
    <w:rsid w:val="006010A8"/>
    <w:rsid w:val="00607630"/>
    <w:rsid w:val="00614E42"/>
    <w:rsid w:val="00615A47"/>
    <w:rsid w:val="006168C8"/>
    <w:rsid w:val="00617A0C"/>
    <w:rsid w:val="006206A3"/>
    <w:rsid w:val="00625E9A"/>
    <w:rsid w:val="006373AC"/>
    <w:rsid w:val="006445C4"/>
    <w:rsid w:val="00654D5B"/>
    <w:rsid w:val="00662BCB"/>
    <w:rsid w:val="00672846"/>
    <w:rsid w:val="00676926"/>
    <w:rsid w:val="00687D51"/>
    <w:rsid w:val="00690E1E"/>
    <w:rsid w:val="00690F0C"/>
    <w:rsid w:val="00691134"/>
    <w:rsid w:val="00697220"/>
    <w:rsid w:val="0069750D"/>
    <w:rsid w:val="006A017F"/>
    <w:rsid w:val="006A100A"/>
    <w:rsid w:val="006A12AC"/>
    <w:rsid w:val="006A1882"/>
    <w:rsid w:val="006A1DE6"/>
    <w:rsid w:val="006C04A5"/>
    <w:rsid w:val="006C799F"/>
    <w:rsid w:val="006D0E18"/>
    <w:rsid w:val="006D3450"/>
    <w:rsid w:val="006D6FFE"/>
    <w:rsid w:val="006E2501"/>
    <w:rsid w:val="006E37B5"/>
    <w:rsid w:val="006F023A"/>
    <w:rsid w:val="006F4876"/>
    <w:rsid w:val="00705357"/>
    <w:rsid w:val="007056B3"/>
    <w:rsid w:val="007057C4"/>
    <w:rsid w:val="00706353"/>
    <w:rsid w:val="00707E33"/>
    <w:rsid w:val="0071079E"/>
    <w:rsid w:val="007119CD"/>
    <w:rsid w:val="0071624D"/>
    <w:rsid w:val="007178F6"/>
    <w:rsid w:val="007202C3"/>
    <w:rsid w:val="00726241"/>
    <w:rsid w:val="007304C2"/>
    <w:rsid w:val="00733EA7"/>
    <w:rsid w:val="007436A2"/>
    <w:rsid w:val="007473FD"/>
    <w:rsid w:val="00752C6B"/>
    <w:rsid w:val="00754FB6"/>
    <w:rsid w:val="00757369"/>
    <w:rsid w:val="00757F2A"/>
    <w:rsid w:val="00764459"/>
    <w:rsid w:val="007644F2"/>
    <w:rsid w:val="0077093F"/>
    <w:rsid w:val="0078562C"/>
    <w:rsid w:val="00786F17"/>
    <w:rsid w:val="00795564"/>
    <w:rsid w:val="007960FC"/>
    <w:rsid w:val="007A159B"/>
    <w:rsid w:val="007A4289"/>
    <w:rsid w:val="007A7FF3"/>
    <w:rsid w:val="007C0344"/>
    <w:rsid w:val="007C64CF"/>
    <w:rsid w:val="007D3283"/>
    <w:rsid w:val="007F5025"/>
    <w:rsid w:val="007F776B"/>
    <w:rsid w:val="008012AB"/>
    <w:rsid w:val="00805A2B"/>
    <w:rsid w:val="00805C3C"/>
    <w:rsid w:val="0080710C"/>
    <w:rsid w:val="00810B49"/>
    <w:rsid w:val="0082133F"/>
    <w:rsid w:val="00822A78"/>
    <w:rsid w:val="008305E5"/>
    <w:rsid w:val="00831267"/>
    <w:rsid w:val="008325D1"/>
    <w:rsid w:val="008427BE"/>
    <w:rsid w:val="0085113D"/>
    <w:rsid w:val="0085543B"/>
    <w:rsid w:val="00856942"/>
    <w:rsid w:val="008601BF"/>
    <w:rsid w:val="00860A5E"/>
    <w:rsid w:val="008612D0"/>
    <w:rsid w:val="008625FC"/>
    <w:rsid w:val="00864120"/>
    <w:rsid w:val="0086632C"/>
    <w:rsid w:val="00867A84"/>
    <w:rsid w:val="00872FB0"/>
    <w:rsid w:val="0087492C"/>
    <w:rsid w:val="00876085"/>
    <w:rsid w:val="00880CEE"/>
    <w:rsid w:val="0088410B"/>
    <w:rsid w:val="00892472"/>
    <w:rsid w:val="008B5CD4"/>
    <w:rsid w:val="008C0D93"/>
    <w:rsid w:val="008C120E"/>
    <w:rsid w:val="008C2805"/>
    <w:rsid w:val="008D7663"/>
    <w:rsid w:val="008F45A1"/>
    <w:rsid w:val="008F7A01"/>
    <w:rsid w:val="0090488C"/>
    <w:rsid w:val="009074AB"/>
    <w:rsid w:val="0091790F"/>
    <w:rsid w:val="009266A1"/>
    <w:rsid w:val="009311E9"/>
    <w:rsid w:val="00944932"/>
    <w:rsid w:val="009716BA"/>
    <w:rsid w:val="009800D8"/>
    <w:rsid w:val="009804F9"/>
    <w:rsid w:val="00982BE7"/>
    <w:rsid w:val="00982FCC"/>
    <w:rsid w:val="00991178"/>
    <w:rsid w:val="00991200"/>
    <w:rsid w:val="00991B6C"/>
    <w:rsid w:val="009A094C"/>
    <w:rsid w:val="009A3A70"/>
    <w:rsid w:val="009A3DDE"/>
    <w:rsid w:val="009A5C7F"/>
    <w:rsid w:val="009B3EF1"/>
    <w:rsid w:val="009B5497"/>
    <w:rsid w:val="009B60CB"/>
    <w:rsid w:val="009C6860"/>
    <w:rsid w:val="009E4688"/>
    <w:rsid w:val="009F6C0F"/>
    <w:rsid w:val="00A0333E"/>
    <w:rsid w:val="00A033A6"/>
    <w:rsid w:val="00A036F7"/>
    <w:rsid w:val="00A042CD"/>
    <w:rsid w:val="00A0480C"/>
    <w:rsid w:val="00A05E62"/>
    <w:rsid w:val="00A10C24"/>
    <w:rsid w:val="00A13764"/>
    <w:rsid w:val="00A2211F"/>
    <w:rsid w:val="00A268DC"/>
    <w:rsid w:val="00A352FC"/>
    <w:rsid w:val="00A3606A"/>
    <w:rsid w:val="00A44C2A"/>
    <w:rsid w:val="00A4689C"/>
    <w:rsid w:val="00A47D39"/>
    <w:rsid w:val="00A47E90"/>
    <w:rsid w:val="00A53395"/>
    <w:rsid w:val="00A54129"/>
    <w:rsid w:val="00A60325"/>
    <w:rsid w:val="00A65ABE"/>
    <w:rsid w:val="00A707DD"/>
    <w:rsid w:val="00A70B15"/>
    <w:rsid w:val="00A714AC"/>
    <w:rsid w:val="00A77DE5"/>
    <w:rsid w:val="00A814F4"/>
    <w:rsid w:val="00A84512"/>
    <w:rsid w:val="00A86371"/>
    <w:rsid w:val="00A90A6A"/>
    <w:rsid w:val="00AA5F37"/>
    <w:rsid w:val="00AB6804"/>
    <w:rsid w:val="00AB7839"/>
    <w:rsid w:val="00AB7AA2"/>
    <w:rsid w:val="00AC4565"/>
    <w:rsid w:val="00AC6E84"/>
    <w:rsid w:val="00AD258F"/>
    <w:rsid w:val="00AD4798"/>
    <w:rsid w:val="00AE2C3A"/>
    <w:rsid w:val="00AE2CCC"/>
    <w:rsid w:val="00AE2DBA"/>
    <w:rsid w:val="00AE51B7"/>
    <w:rsid w:val="00AF1C7D"/>
    <w:rsid w:val="00AF5246"/>
    <w:rsid w:val="00B1646E"/>
    <w:rsid w:val="00B2068B"/>
    <w:rsid w:val="00B23173"/>
    <w:rsid w:val="00B26686"/>
    <w:rsid w:val="00B2779C"/>
    <w:rsid w:val="00B35D42"/>
    <w:rsid w:val="00B36727"/>
    <w:rsid w:val="00B36EA2"/>
    <w:rsid w:val="00B37F6E"/>
    <w:rsid w:val="00B46F9C"/>
    <w:rsid w:val="00B52812"/>
    <w:rsid w:val="00B54835"/>
    <w:rsid w:val="00B54D15"/>
    <w:rsid w:val="00B629A2"/>
    <w:rsid w:val="00B769F1"/>
    <w:rsid w:val="00B82BE1"/>
    <w:rsid w:val="00B86608"/>
    <w:rsid w:val="00B87602"/>
    <w:rsid w:val="00B96033"/>
    <w:rsid w:val="00BA0F21"/>
    <w:rsid w:val="00BB0ED3"/>
    <w:rsid w:val="00BB7229"/>
    <w:rsid w:val="00BC33DE"/>
    <w:rsid w:val="00BC65B5"/>
    <w:rsid w:val="00BD4AB2"/>
    <w:rsid w:val="00BD7988"/>
    <w:rsid w:val="00BE6795"/>
    <w:rsid w:val="00BE7CD0"/>
    <w:rsid w:val="00BF0D59"/>
    <w:rsid w:val="00BF6F6F"/>
    <w:rsid w:val="00C108C7"/>
    <w:rsid w:val="00C150E3"/>
    <w:rsid w:val="00C15DB6"/>
    <w:rsid w:val="00C2306E"/>
    <w:rsid w:val="00C33B1B"/>
    <w:rsid w:val="00C40A5E"/>
    <w:rsid w:val="00C46E14"/>
    <w:rsid w:val="00C53C06"/>
    <w:rsid w:val="00C60347"/>
    <w:rsid w:val="00C6129D"/>
    <w:rsid w:val="00C6372D"/>
    <w:rsid w:val="00C71B4F"/>
    <w:rsid w:val="00C73674"/>
    <w:rsid w:val="00C81D91"/>
    <w:rsid w:val="00C85D51"/>
    <w:rsid w:val="00C86351"/>
    <w:rsid w:val="00C91B12"/>
    <w:rsid w:val="00C93F28"/>
    <w:rsid w:val="00C94E38"/>
    <w:rsid w:val="00C95F71"/>
    <w:rsid w:val="00CA6AFD"/>
    <w:rsid w:val="00CB50F4"/>
    <w:rsid w:val="00CB6392"/>
    <w:rsid w:val="00CB7A0D"/>
    <w:rsid w:val="00CC07C4"/>
    <w:rsid w:val="00CC3AF7"/>
    <w:rsid w:val="00CC72FA"/>
    <w:rsid w:val="00CD31EA"/>
    <w:rsid w:val="00CD3E94"/>
    <w:rsid w:val="00CE26D2"/>
    <w:rsid w:val="00D050CE"/>
    <w:rsid w:val="00D067F0"/>
    <w:rsid w:val="00D130FA"/>
    <w:rsid w:val="00D142C4"/>
    <w:rsid w:val="00D14708"/>
    <w:rsid w:val="00D20964"/>
    <w:rsid w:val="00D228B5"/>
    <w:rsid w:val="00D333DC"/>
    <w:rsid w:val="00D33B44"/>
    <w:rsid w:val="00D370F4"/>
    <w:rsid w:val="00D451E3"/>
    <w:rsid w:val="00D473CD"/>
    <w:rsid w:val="00D510EF"/>
    <w:rsid w:val="00D52CA8"/>
    <w:rsid w:val="00D639D9"/>
    <w:rsid w:val="00D836D1"/>
    <w:rsid w:val="00D85E30"/>
    <w:rsid w:val="00D95DBA"/>
    <w:rsid w:val="00D972BB"/>
    <w:rsid w:val="00D9771C"/>
    <w:rsid w:val="00DA035E"/>
    <w:rsid w:val="00DB7A28"/>
    <w:rsid w:val="00DC07CD"/>
    <w:rsid w:val="00DC1F5A"/>
    <w:rsid w:val="00DC23BF"/>
    <w:rsid w:val="00DC35AF"/>
    <w:rsid w:val="00DC6A0B"/>
    <w:rsid w:val="00DD79C0"/>
    <w:rsid w:val="00DF1533"/>
    <w:rsid w:val="00DF20C0"/>
    <w:rsid w:val="00DF4E06"/>
    <w:rsid w:val="00E005D2"/>
    <w:rsid w:val="00E03EC0"/>
    <w:rsid w:val="00E07D7A"/>
    <w:rsid w:val="00E12D7F"/>
    <w:rsid w:val="00E20D36"/>
    <w:rsid w:val="00E20F89"/>
    <w:rsid w:val="00E21ABF"/>
    <w:rsid w:val="00E2289A"/>
    <w:rsid w:val="00E25C63"/>
    <w:rsid w:val="00E3717D"/>
    <w:rsid w:val="00E378EE"/>
    <w:rsid w:val="00E40B13"/>
    <w:rsid w:val="00E445CB"/>
    <w:rsid w:val="00E45AAB"/>
    <w:rsid w:val="00E54BC0"/>
    <w:rsid w:val="00E57FBD"/>
    <w:rsid w:val="00E62726"/>
    <w:rsid w:val="00E706F8"/>
    <w:rsid w:val="00E87E40"/>
    <w:rsid w:val="00E90700"/>
    <w:rsid w:val="00EA17B0"/>
    <w:rsid w:val="00EB05CE"/>
    <w:rsid w:val="00EB271C"/>
    <w:rsid w:val="00EC01D8"/>
    <w:rsid w:val="00ED1A85"/>
    <w:rsid w:val="00ED1D8E"/>
    <w:rsid w:val="00ED5599"/>
    <w:rsid w:val="00ED56CA"/>
    <w:rsid w:val="00ED60E9"/>
    <w:rsid w:val="00ED7A2C"/>
    <w:rsid w:val="00EE01DA"/>
    <w:rsid w:val="00EE1288"/>
    <w:rsid w:val="00EE1E0D"/>
    <w:rsid w:val="00EF14BD"/>
    <w:rsid w:val="00EF34C5"/>
    <w:rsid w:val="00EF4B98"/>
    <w:rsid w:val="00EF7FB4"/>
    <w:rsid w:val="00F10E78"/>
    <w:rsid w:val="00F12C11"/>
    <w:rsid w:val="00F20CA7"/>
    <w:rsid w:val="00F31942"/>
    <w:rsid w:val="00F33398"/>
    <w:rsid w:val="00F35A47"/>
    <w:rsid w:val="00F37A72"/>
    <w:rsid w:val="00F41453"/>
    <w:rsid w:val="00F45FD4"/>
    <w:rsid w:val="00F468B7"/>
    <w:rsid w:val="00F52C25"/>
    <w:rsid w:val="00F61976"/>
    <w:rsid w:val="00F620B3"/>
    <w:rsid w:val="00F773DE"/>
    <w:rsid w:val="00F84B78"/>
    <w:rsid w:val="00F85613"/>
    <w:rsid w:val="00F86C8E"/>
    <w:rsid w:val="00FA5265"/>
    <w:rsid w:val="00FA7474"/>
    <w:rsid w:val="00FB0651"/>
    <w:rsid w:val="00FB58D1"/>
    <w:rsid w:val="00FC0028"/>
    <w:rsid w:val="00FC2FE2"/>
    <w:rsid w:val="00FC4A79"/>
    <w:rsid w:val="00FC55E6"/>
    <w:rsid w:val="00FC7F02"/>
    <w:rsid w:val="00FD724D"/>
    <w:rsid w:val="00FE3C3E"/>
    <w:rsid w:val="00FE42B3"/>
    <w:rsid w:val="00FF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75BCF"/>
  <w15:docId w15:val="{73ED1564-5A5E-49B2-96E1-A899D6C4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33922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57505"/>
    <w:rPr>
      <w:b/>
      <w:bCs/>
      <w:sz w:val="20"/>
      <w:szCs w:val="20"/>
    </w:rPr>
  </w:style>
  <w:style w:type="character" w:customStyle="1" w:styleId="ListLabel1">
    <w:name w:val="ListLabel 1"/>
    <w:qFormat/>
    <w:rPr>
      <w:rFonts w:eastAsia="Arial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3922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57505"/>
    <w:rPr>
      <w:b/>
      <w:bCs/>
    </w:rPr>
  </w:style>
  <w:style w:type="paragraph" w:styleId="NoSpacing">
    <w:name w:val="No Spacing"/>
    <w:uiPriority w:val="1"/>
    <w:qFormat/>
    <w:rsid w:val="009E0A6D"/>
  </w:style>
  <w:style w:type="table" w:styleId="TableGrid">
    <w:name w:val="Table Grid"/>
    <w:basedOn w:val="TableNormal"/>
    <w:uiPriority w:val="39"/>
    <w:rsid w:val="00991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1B6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76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604"/>
  </w:style>
  <w:style w:type="paragraph" w:styleId="Footer">
    <w:name w:val="footer"/>
    <w:basedOn w:val="Normal"/>
    <w:link w:val="FooterChar"/>
    <w:uiPriority w:val="99"/>
    <w:unhideWhenUsed/>
    <w:rsid w:val="003076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1F4B6-4161-4C88-9E94-34225EB58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u</dc:creator>
  <cp:keywords/>
  <dc:description/>
  <cp:lastModifiedBy>Joseph Yu</cp:lastModifiedBy>
  <cp:revision>3</cp:revision>
  <dcterms:created xsi:type="dcterms:W3CDTF">2019-05-17T21:54:00Z</dcterms:created>
  <dcterms:modified xsi:type="dcterms:W3CDTF">2019-05-17T22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